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42D61" w14:textId="3C755C03" w:rsidR="00336EC5" w:rsidRPr="00336EC5" w:rsidRDefault="00336EC5" w:rsidP="00336EC5">
      <w:pPr>
        <w:tabs>
          <w:tab w:val="left" w:pos="1932"/>
        </w:tabs>
        <w:rPr>
          <w:rFonts w:ascii="Times New Roman" w:hAnsi="Times New Roman" w:cs="Times New Roman"/>
          <w:sz w:val="24"/>
          <w:szCs w:val="24"/>
        </w:rPr>
      </w:pPr>
      <w:r w:rsidRPr="00336EC5">
        <w:rPr>
          <w:rFonts w:ascii="Times New Roman" w:hAnsi="Times New Roman" w:cs="Times New Roman"/>
          <w:sz w:val="24"/>
          <w:szCs w:val="24"/>
        </w:rPr>
        <w:t>Table S</w:t>
      </w:r>
      <w:r w:rsidR="006B5406">
        <w:rPr>
          <w:rFonts w:ascii="Times New Roman" w:hAnsi="Times New Roman" w:cs="Times New Roman"/>
          <w:sz w:val="24"/>
          <w:szCs w:val="24"/>
        </w:rPr>
        <w:t>1</w:t>
      </w:r>
      <w:r w:rsidRPr="00336EC5">
        <w:rPr>
          <w:rFonts w:ascii="Times New Roman" w:hAnsi="Times New Roman" w:cs="Times New Roman"/>
          <w:sz w:val="24"/>
          <w:szCs w:val="24"/>
        </w:rPr>
        <w:t>. Assessment of risk of bias summary of the included studie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731"/>
        <w:gridCol w:w="709"/>
        <w:gridCol w:w="709"/>
        <w:gridCol w:w="709"/>
        <w:gridCol w:w="794"/>
        <w:gridCol w:w="794"/>
        <w:gridCol w:w="794"/>
        <w:gridCol w:w="709"/>
        <w:gridCol w:w="709"/>
      </w:tblGrid>
      <w:tr w:rsidR="00336EC5" w:rsidRPr="00987EEA" w14:paraId="06D0C71A" w14:textId="77777777" w:rsidTr="00A72366">
        <w:trPr>
          <w:cantSplit/>
          <w:trHeight w:val="3292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B3FD" w14:textId="77777777" w:rsidR="00336EC5" w:rsidRPr="00987EEA" w:rsidRDefault="00336EC5" w:rsidP="00A723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DEEAAE8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Random sequence generation (selection bia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81F5062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Allocation concealment (selection bia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45BB218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CCC0B2D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Blinding of outcome assessment (detection bias) (patient-reported outcome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AD589A0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Incomplete outcome data addressed (attrition bias) (Short-term outcomes (&lt;6 weeks)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0D9584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Incomplete outcome data addressed (attrition bias) (Longer-term outcomes (&gt;6 weeks)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D2DD35B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Selective reporting (reporting bia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211FAD7" w14:textId="77777777" w:rsidR="00336EC5" w:rsidRPr="00987EEA" w:rsidRDefault="00336EC5" w:rsidP="00A72366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336EC5" w:rsidRPr="00987EEA" w14:paraId="1D6EF0A2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2DE62" w14:textId="32C20D8B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Schinke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BCA06F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D527020" wp14:editId="6EA46AD1">
                  <wp:extent cx="234000" cy="230400"/>
                  <wp:effectExtent l="0" t="0" r="0" b="0"/>
                  <wp:docPr id="580" name="Kuva 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07A3D9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4A2C30C" wp14:editId="63216538">
                  <wp:extent cx="234000" cy="230400"/>
                  <wp:effectExtent l="0" t="0" r="0" b="0"/>
                  <wp:docPr id="581" name="Kuva 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C996B6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3350896" wp14:editId="749723E7">
                  <wp:extent cx="234000" cy="230400"/>
                  <wp:effectExtent l="0" t="0" r="0" b="0"/>
                  <wp:docPr id="582" name="Kuva 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4BAF67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54944B6" wp14:editId="46DDD441">
                  <wp:extent cx="234000" cy="230400"/>
                  <wp:effectExtent l="0" t="0" r="0" b="0"/>
                  <wp:docPr id="583" name="Kuva 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38DD9B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724AF29" wp14:editId="656080CC">
                  <wp:extent cx="234000" cy="248400"/>
                  <wp:effectExtent l="0" t="0" r="0" b="0"/>
                  <wp:docPr id="584" name="Kuva 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03E735C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23A0832" wp14:editId="47594A31">
                  <wp:extent cx="234000" cy="248400"/>
                  <wp:effectExtent l="0" t="0" r="0" b="0"/>
                  <wp:docPr id="585" name="Kuva 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807C2E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7802672" wp14:editId="1A4FCBCB">
                  <wp:extent cx="234000" cy="248400"/>
                  <wp:effectExtent l="0" t="0" r="0" b="0"/>
                  <wp:docPr id="586" name="Kuva 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CCCF20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249DF33" wp14:editId="670460B2">
                  <wp:extent cx="234000" cy="230400"/>
                  <wp:effectExtent l="0" t="0" r="0" b="0"/>
                  <wp:docPr id="587" name="Kuva 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084966A8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123FC2" w14:textId="06907947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Fang 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Schinke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24C534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DFE7D36" wp14:editId="1716445B">
                  <wp:extent cx="234000" cy="230400"/>
                  <wp:effectExtent l="0" t="0" r="0" b="0"/>
                  <wp:docPr id="588" name="Kuva 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CAE198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C491254" wp14:editId="2A50EDFE">
                  <wp:extent cx="234000" cy="230400"/>
                  <wp:effectExtent l="0" t="0" r="0" b="0"/>
                  <wp:docPr id="589" name="Kuva 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E17493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DC6FC11" wp14:editId="55C10D5D">
                  <wp:extent cx="234000" cy="230400"/>
                  <wp:effectExtent l="0" t="0" r="0" b="0"/>
                  <wp:docPr id="590" name="Kuva 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E6144C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A2A85EB" wp14:editId="7C60801A">
                  <wp:extent cx="234000" cy="230400"/>
                  <wp:effectExtent l="0" t="0" r="0" b="0"/>
                  <wp:docPr id="591" name="Kuva 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499940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02D016A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D1F6FB1" wp14:editId="5A0C91B8">
                  <wp:extent cx="234000" cy="230400"/>
                  <wp:effectExtent l="0" t="0" r="0" b="0"/>
                  <wp:docPr id="592" name="Kuva 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400C24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F3F376E" wp14:editId="273E4CE8">
                  <wp:extent cx="234000" cy="248400"/>
                  <wp:effectExtent l="0" t="0" r="0" b="0"/>
                  <wp:docPr id="593" name="Kuva 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C2AFD6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C1920DF" wp14:editId="0B0ED485">
                  <wp:extent cx="234000" cy="230400"/>
                  <wp:effectExtent l="0" t="0" r="0" b="0"/>
                  <wp:docPr id="594" name="Kuva 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40A4B8F6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3EF5F" w14:textId="535252B6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Fang 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Schinke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332D16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2FBAD0F" wp14:editId="1C2B01E0">
                  <wp:extent cx="234000" cy="248400"/>
                  <wp:effectExtent l="0" t="0" r="0" b="0"/>
                  <wp:docPr id="595" name="Kuva 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F988CB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8F3B7A8" wp14:editId="78D9743B">
                  <wp:extent cx="234000" cy="248400"/>
                  <wp:effectExtent l="0" t="0" r="0" b="0"/>
                  <wp:docPr id="596" name="Kuva 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A5A257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94CF138" wp14:editId="27CEDFDD">
                  <wp:extent cx="234000" cy="230400"/>
                  <wp:effectExtent l="0" t="0" r="0" b="0"/>
                  <wp:docPr id="597" name="Kuva 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F5B09F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66EF80D" wp14:editId="2A2EF19A">
                  <wp:extent cx="234000" cy="248400"/>
                  <wp:effectExtent l="0" t="0" r="0" b="0"/>
                  <wp:docPr id="598" name="Kuva 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2299044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63459AD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5F7637B" wp14:editId="5EB04AE9">
                  <wp:extent cx="234000" cy="248400"/>
                  <wp:effectExtent l="0" t="0" r="0" b="0"/>
                  <wp:docPr id="599" name="Kuva 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052FB4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C36B5B2" wp14:editId="49E53A77">
                  <wp:extent cx="234000" cy="248400"/>
                  <wp:effectExtent l="0" t="0" r="0" b="0"/>
                  <wp:docPr id="600" name="Kuva 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A7EE1A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A00C809" wp14:editId="0B06F530">
                  <wp:extent cx="234000" cy="248400"/>
                  <wp:effectExtent l="0" t="0" r="0" b="0"/>
                  <wp:docPr id="601" name="Kuva 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707A5CAD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89B0A" w14:textId="183BE7DC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Fang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40857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4F8E5EA" wp14:editId="7B9913AD">
                  <wp:extent cx="234000" cy="230400"/>
                  <wp:effectExtent l="0" t="0" r="0" b="0"/>
                  <wp:docPr id="602" name="Kuva 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A4D980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A94D39A" wp14:editId="7A86893E">
                  <wp:extent cx="234000" cy="230400"/>
                  <wp:effectExtent l="0" t="0" r="0" b="0"/>
                  <wp:docPr id="603" name="Kuva 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DCDFDF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64C089C" wp14:editId="7DF31086">
                  <wp:extent cx="234000" cy="230400"/>
                  <wp:effectExtent l="0" t="0" r="0" b="0"/>
                  <wp:docPr id="604" name="Kuva 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7293BF4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0CDEC4C" wp14:editId="26EF171F">
                  <wp:extent cx="234000" cy="230400"/>
                  <wp:effectExtent l="0" t="0" r="0" b="0"/>
                  <wp:docPr id="605" name="Kuva 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291DA72A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71A2BBB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D56CF50" wp14:editId="465BFBBD">
                  <wp:extent cx="234000" cy="248400"/>
                  <wp:effectExtent l="0" t="0" r="0" b="0"/>
                  <wp:docPr id="606" name="Kuva 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B0843E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1D56D08" wp14:editId="03C4B0EA">
                  <wp:extent cx="234000" cy="248400"/>
                  <wp:effectExtent l="0" t="0" r="0" b="0"/>
                  <wp:docPr id="607" name="Kuva 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722E364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BC3AECA" wp14:editId="0D15548D">
                  <wp:extent cx="234000" cy="230400"/>
                  <wp:effectExtent l="0" t="0" r="0" b="0"/>
                  <wp:docPr id="608" name="Kuva 6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6F76A08A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24186" w14:textId="4D3AB14C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Norris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5D8821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6595E8C" wp14:editId="2D8CD29D">
                  <wp:extent cx="234000" cy="230400"/>
                  <wp:effectExtent l="0" t="0" r="0" b="0"/>
                  <wp:docPr id="609" name="Kuva 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E030F4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E789BE4" wp14:editId="44013EE9">
                  <wp:extent cx="234000" cy="230400"/>
                  <wp:effectExtent l="0" t="0" r="0" b="0"/>
                  <wp:docPr id="610" name="Kuva 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66E2B14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ED75C9D" wp14:editId="2708E96C">
                  <wp:extent cx="234000" cy="230400"/>
                  <wp:effectExtent l="0" t="0" r="0" b="0"/>
                  <wp:docPr id="611" name="Kuva 6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B7763A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BEFADC7" wp14:editId="54EA6117">
                  <wp:extent cx="234000" cy="230400"/>
                  <wp:effectExtent l="0" t="0" r="0" b="0"/>
                  <wp:docPr id="612" name="Kuva 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E36B8C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E9B993B" wp14:editId="72523928">
                  <wp:extent cx="234000" cy="248400"/>
                  <wp:effectExtent l="0" t="0" r="0" b="0"/>
                  <wp:docPr id="613" name="Kuva 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45BDCE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767B3BC" wp14:editId="4067050B">
                  <wp:extent cx="234000" cy="248400"/>
                  <wp:effectExtent l="0" t="0" r="0" b="0"/>
                  <wp:docPr id="614" name="Kuva 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33724C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B39575B" wp14:editId="71D90829">
                  <wp:extent cx="234000" cy="248400"/>
                  <wp:effectExtent l="0" t="0" r="0" b="0"/>
                  <wp:docPr id="615" name="Kuva 6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58A8E0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E1AFF63" wp14:editId="5CC4416B">
                  <wp:extent cx="234000" cy="234000"/>
                  <wp:effectExtent l="0" t="0" r="0" b="0"/>
                  <wp:docPr id="616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1ADE2488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9C8B7" w14:textId="5FB08A4C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Chang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95F49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00E9882" wp14:editId="7AFDAFFB">
                  <wp:extent cx="234000" cy="248400"/>
                  <wp:effectExtent l="0" t="0" r="0" b="0"/>
                  <wp:docPr id="617" name="Kuva 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D6069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1551AA7" wp14:editId="68EC7D37">
                  <wp:extent cx="234000" cy="230400"/>
                  <wp:effectExtent l="0" t="0" r="0" b="0"/>
                  <wp:docPr id="618" name="Kuva 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C7F43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38C8D42" wp14:editId="5213F47E">
                  <wp:extent cx="234000" cy="230400"/>
                  <wp:effectExtent l="0" t="0" r="0" b="0"/>
                  <wp:docPr id="619" name="Kuva 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6F103F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297659B" wp14:editId="6521D15C">
                  <wp:extent cx="234000" cy="230400"/>
                  <wp:effectExtent l="0" t="0" r="0" b="0"/>
                  <wp:docPr id="620" name="Kuva 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7325C6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210638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D699F65" wp14:editId="3814D1E3">
                  <wp:extent cx="234000" cy="248400"/>
                  <wp:effectExtent l="0" t="0" r="0" b="0"/>
                  <wp:docPr id="621" name="Kuva 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C789D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1C4D665" wp14:editId="4761ADDE">
                  <wp:extent cx="234000" cy="248400"/>
                  <wp:effectExtent l="0" t="0" r="0" b="0"/>
                  <wp:docPr id="622" name="Kuva 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FFB56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957FAF0" wp14:editId="0F428223">
                  <wp:extent cx="234000" cy="248400"/>
                  <wp:effectExtent l="0" t="0" r="0" b="0"/>
                  <wp:docPr id="623" name="Kuva 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61132913" w14:textId="77777777" w:rsidTr="00A72366">
        <w:trPr>
          <w:trHeight w:val="412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C2429" w14:textId="12B66FB6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Parisod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3741FE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5872DFE" wp14:editId="2DFC225F">
                  <wp:extent cx="234000" cy="248400"/>
                  <wp:effectExtent l="0" t="0" r="0" b="0"/>
                  <wp:docPr id="624" name="Kuva 6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8F9713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CBF59B9" wp14:editId="13E1E56D">
                  <wp:extent cx="234000" cy="230400"/>
                  <wp:effectExtent l="0" t="0" r="0" b="0"/>
                  <wp:docPr id="625" name="Kuva 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478DB3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C2B4A8E" wp14:editId="03D82020">
                  <wp:extent cx="234000" cy="230400"/>
                  <wp:effectExtent l="0" t="0" r="0" b="0"/>
                  <wp:docPr id="626" name="Kuva 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2B7F9CF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5552CBE" wp14:editId="7FA22294">
                  <wp:extent cx="234000" cy="230400"/>
                  <wp:effectExtent l="0" t="0" r="0" b="0"/>
                  <wp:docPr id="627" name="Kuva 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9B54F2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A157264" wp14:editId="73D22C15">
                  <wp:extent cx="234000" cy="248400"/>
                  <wp:effectExtent l="0" t="0" r="0" b="0"/>
                  <wp:docPr id="628" name="Kuva 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BA95C9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09" w:type="dxa"/>
            <w:vAlign w:val="center"/>
          </w:tcPr>
          <w:p w14:paraId="4B51B7CA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0F225F3" wp14:editId="44A6D316">
                  <wp:extent cx="234000" cy="248400"/>
                  <wp:effectExtent l="0" t="0" r="0" b="0"/>
                  <wp:docPr id="629" name="Kuva 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9049D4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EFCDDD7" wp14:editId="55D75BB1">
                  <wp:extent cx="234000" cy="230400"/>
                  <wp:effectExtent l="0" t="0" r="0" b="0"/>
                  <wp:docPr id="630" name="Kuva 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7C14EE77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BAE25" w14:textId="7BE85462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Cremers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F49F0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1E5864B" wp14:editId="1D5DC1CA">
                  <wp:extent cx="234000" cy="248400"/>
                  <wp:effectExtent l="0" t="0" r="0" b="0"/>
                  <wp:docPr id="631" name="Kuva 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285A45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0E0345B" wp14:editId="244555F6">
                  <wp:extent cx="234000" cy="230400"/>
                  <wp:effectExtent l="0" t="0" r="0" b="0"/>
                  <wp:docPr id="632" name="Kuva 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BFF4EF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2FF7C1C" wp14:editId="6E490B6C">
                  <wp:extent cx="234000" cy="230400"/>
                  <wp:effectExtent l="0" t="0" r="0" b="0"/>
                  <wp:docPr id="633" name="Kuva 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C842E2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348127E" wp14:editId="7EFA20BF">
                  <wp:extent cx="234000" cy="230400"/>
                  <wp:effectExtent l="0" t="0" r="0" b="0"/>
                  <wp:docPr id="634" name="Kuva 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5EB1CE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14:paraId="77C1A7F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CC72956" wp14:editId="5F89B303">
                  <wp:extent cx="234000" cy="248400"/>
                  <wp:effectExtent l="0" t="0" r="0" b="0"/>
                  <wp:docPr id="635" name="Kuva 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B563A0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0A57413" wp14:editId="2662CBA7">
                  <wp:extent cx="234000" cy="234000"/>
                  <wp:effectExtent l="0" t="0" r="0" b="0"/>
                  <wp:docPr id="636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5FBE88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72B9BD6" wp14:editId="1F06363D">
                  <wp:extent cx="234000" cy="234000"/>
                  <wp:effectExtent l="0" t="0" r="0" b="0"/>
                  <wp:docPr id="637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68703A22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D407E" w14:textId="1AFA2771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Dietrich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97005F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C5B7F4D" wp14:editId="6D2F8F34">
                  <wp:extent cx="234000" cy="230400"/>
                  <wp:effectExtent l="0" t="0" r="0" b="0"/>
                  <wp:docPr id="638" name="Kuva 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9A135D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4959CC0" wp14:editId="0AAB4A18">
                  <wp:extent cx="234000" cy="230400"/>
                  <wp:effectExtent l="0" t="0" r="0" b="0"/>
                  <wp:docPr id="639" name="Kuva 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89C190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846341D" wp14:editId="684A1B9E">
                  <wp:extent cx="234000" cy="230400"/>
                  <wp:effectExtent l="0" t="0" r="0" b="0"/>
                  <wp:docPr id="640" name="Kuva 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77A09A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E12697E" wp14:editId="2365F299">
                  <wp:extent cx="234000" cy="230400"/>
                  <wp:effectExtent l="0" t="0" r="0" b="0"/>
                  <wp:docPr id="641" name="Kuva 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FD0FDC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91899BF" wp14:editId="5FCEF6C6">
                  <wp:extent cx="234000" cy="230400"/>
                  <wp:effectExtent l="0" t="0" r="0" b="0"/>
                  <wp:docPr id="642" name="Kuva 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FA5427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09" w:type="dxa"/>
            <w:vAlign w:val="center"/>
          </w:tcPr>
          <w:p w14:paraId="31F2BFE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1DDE139" wp14:editId="581612A2">
                  <wp:extent cx="234000" cy="248400"/>
                  <wp:effectExtent l="0" t="0" r="0" b="0"/>
                  <wp:docPr id="643" name="Kuva 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8B87BB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1D5C344" wp14:editId="60B0EF8D">
                  <wp:extent cx="234000" cy="234000"/>
                  <wp:effectExtent l="0" t="0" r="0" b="0"/>
                  <wp:docPr id="644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2AFF76E8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30BD6" w14:textId="09C7ED00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Peskin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C99D04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EE2EAFB" wp14:editId="625D9B90">
                  <wp:extent cx="234000" cy="230400"/>
                  <wp:effectExtent l="0" t="0" r="0" b="0"/>
                  <wp:docPr id="930" name="Kuva 9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3D8353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C25D13C" wp14:editId="11D8B02F">
                  <wp:extent cx="234000" cy="230400"/>
                  <wp:effectExtent l="0" t="0" r="0" b="0"/>
                  <wp:docPr id="931" name="Kuva 9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87D8D3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0EBB631" wp14:editId="2DB95BB4">
                  <wp:extent cx="234000" cy="230400"/>
                  <wp:effectExtent l="0" t="0" r="0" b="0"/>
                  <wp:docPr id="932" name="Kuva 9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3A0417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AFFE36E" wp14:editId="05C4C10A">
                  <wp:extent cx="234000" cy="230400"/>
                  <wp:effectExtent l="0" t="0" r="0" b="0"/>
                  <wp:docPr id="933" name="Kuva 9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05FD3A9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5EBCA49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82E5A72" wp14:editId="5550C1FF">
                  <wp:extent cx="234000" cy="248400"/>
                  <wp:effectExtent l="0" t="0" r="0" b="0"/>
                  <wp:docPr id="935" name="Kuva 9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6022AF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  <w:lang w:val="fi-FI" w:eastAsia="fi-FI"/>
              </w:rPr>
              <w:drawing>
                <wp:inline distT="0" distB="0" distL="0" distR="0" wp14:anchorId="162F33C6" wp14:editId="2BE1E821">
                  <wp:extent cx="234000" cy="248400"/>
                  <wp:effectExtent l="0" t="0" r="0" b="0"/>
                  <wp:docPr id="936" name="Kuva 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C37FD5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  <w:lang w:val="fi-FI" w:eastAsia="fi-FI"/>
              </w:rPr>
              <w:drawing>
                <wp:inline distT="0" distB="0" distL="0" distR="0" wp14:anchorId="1493127B" wp14:editId="6938C003">
                  <wp:extent cx="234000" cy="234000"/>
                  <wp:effectExtent l="0" t="0" r="0" b="0"/>
                  <wp:docPr id="937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154A14B9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17CDF" w14:textId="55DBCF66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Potter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3A041A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12B304C" wp14:editId="30E89B18">
                  <wp:extent cx="234000" cy="248400"/>
                  <wp:effectExtent l="0" t="0" r="0" b="0"/>
                  <wp:docPr id="645" name="Kuva 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603071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692A622" wp14:editId="22FC4BF5">
                  <wp:extent cx="234000" cy="230400"/>
                  <wp:effectExtent l="0" t="0" r="0" b="0"/>
                  <wp:docPr id="646" name="Kuva 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D35025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3FAB52B" wp14:editId="0405112F">
                  <wp:extent cx="234000" cy="230400"/>
                  <wp:effectExtent l="0" t="0" r="0" b="0"/>
                  <wp:docPr id="647" name="Kuva 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5A6669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170F464" wp14:editId="755C82A2">
                  <wp:extent cx="234000" cy="230400"/>
                  <wp:effectExtent l="0" t="0" r="0" b="0"/>
                  <wp:docPr id="648" name="Kuva 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2BB9A8A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14:paraId="0C88290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90C66AD" wp14:editId="6BCBF55A">
                  <wp:extent cx="234000" cy="234000"/>
                  <wp:effectExtent l="0" t="0" r="0" b="0"/>
                  <wp:docPr id="649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E9A858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A907D4D" wp14:editId="6423B356">
                  <wp:extent cx="234000" cy="248400"/>
                  <wp:effectExtent l="0" t="0" r="0" b="0"/>
                  <wp:docPr id="650" name="Kuva 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90238C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8A3C534" wp14:editId="4DD1495C">
                  <wp:extent cx="234000" cy="234000"/>
                  <wp:effectExtent l="0" t="0" r="0" b="0"/>
                  <wp:docPr id="651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3FB16F54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09C789" w14:textId="6CB050F2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Tortolero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38B3C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0F836B8" wp14:editId="7D582B0C">
                  <wp:extent cx="234000" cy="230400"/>
                  <wp:effectExtent l="0" t="0" r="0" b="0"/>
                  <wp:docPr id="652" name="Kuva 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A56A1E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A787574" wp14:editId="3A3EB3FD">
                  <wp:extent cx="234000" cy="230400"/>
                  <wp:effectExtent l="0" t="0" r="0" b="0"/>
                  <wp:docPr id="653" name="Kuva 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88EF4D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28BCA61" wp14:editId="17DF9A12">
                  <wp:extent cx="234000" cy="230400"/>
                  <wp:effectExtent l="0" t="0" r="0" b="0"/>
                  <wp:docPr id="654" name="Kuva 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7F548E1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8266C2B" wp14:editId="7510A055">
                  <wp:extent cx="234000" cy="230400"/>
                  <wp:effectExtent l="0" t="0" r="0" b="0"/>
                  <wp:docPr id="655" name="Kuva 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9DCC17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54F7688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9E3E0AE" wp14:editId="562F3A2B">
                  <wp:extent cx="234000" cy="230400"/>
                  <wp:effectExtent l="0" t="0" r="0" b="0"/>
                  <wp:docPr id="656" name="Kuva 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271922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CD75DFB" wp14:editId="1D3D68A3">
                  <wp:extent cx="234000" cy="248400"/>
                  <wp:effectExtent l="0" t="0" r="0" b="0"/>
                  <wp:docPr id="657" name="Kuva 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A01BCB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7E3F1D5" wp14:editId="5EC15031">
                  <wp:extent cx="234000" cy="230400"/>
                  <wp:effectExtent l="0" t="0" r="0" b="0"/>
                  <wp:docPr id="658" name="Kuva 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0EB13339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08C1DC" w14:textId="431E4C66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Peskin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C01CE5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92E6382" wp14:editId="43AC47CB">
                  <wp:extent cx="234000" cy="230400"/>
                  <wp:effectExtent l="0" t="0" r="0" b="0"/>
                  <wp:docPr id="659" name="Kuva 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C54D88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34B2138" wp14:editId="34463F74">
                  <wp:extent cx="234000" cy="230400"/>
                  <wp:effectExtent l="0" t="0" r="0" b="0"/>
                  <wp:docPr id="660" name="Kuva 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E02E05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5FD2461" wp14:editId="5B694B8B">
                  <wp:extent cx="234000" cy="230400"/>
                  <wp:effectExtent l="0" t="0" r="0" b="0"/>
                  <wp:docPr id="661" name="Kuva 6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F64959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183F713" wp14:editId="6EAA7D19">
                  <wp:extent cx="234000" cy="230400"/>
                  <wp:effectExtent l="0" t="0" r="0" b="0"/>
                  <wp:docPr id="662" name="Kuva 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00CC6A2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3D10093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D8E2930" wp14:editId="71CEC8B6">
                  <wp:extent cx="234000" cy="234000"/>
                  <wp:effectExtent l="0" t="0" r="0" b="0"/>
                  <wp:docPr id="663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B3D862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4F6E9C0" wp14:editId="2F723980">
                  <wp:extent cx="234000" cy="248400"/>
                  <wp:effectExtent l="0" t="0" r="0" b="0"/>
                  <wp:docPr id="664" name="Kuva 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25053F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C14B9AB" wp14:editId="5223AA9D">
                  <wp:extent cx="234000" cy="230400"/>
                  <wp:effectExtent l="0" t="0" r="0" b="0"/>
                  <wp:docPr id="665" name="Kuva 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46C3D959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6D01F" w14:textId="7C65C1E3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Dcruz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6B1AD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D552C8A" wp14:editId="079A8C5E">
                  <wp:extent cx="234000" cy="230400"/>
                  <wp:effectExtent l="0" t="0" r="0" b="0"/>
                  <wp:docPr id="666" name="Kuva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EF275D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F07AAA5" wp14:editId="742A5421">
                  <wp:extent cx="234000" cy="230400"/>
                  <wp:effectExtent l="0" t="0" r="0" b="0"/>
                  <wp:docPr id="667" name="Kuva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69E8B1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6EA6E2D" wp14:editId="3A917550">
                  <wp:extent cx="234000" cy="230400"/>
                  <wp:effectExtent l="0" t="0" r="0" b="0"/>
                  <wp:docPr id="668" name="Kuva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B4C06F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94E440B" wp14:editId="4A954CDC">
                  <wp:extent cx="234000" cy="230400"/>
                  <wp:effectExtent l="0" t="0" r="0" b="0"/>
                  <wp:docPr id="669" name="Kuva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EB32DE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6AF5F04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CB27F4B" wp14:editId="46CA4540">
                  <wp:extent cx="234000" cy="230400"/>
                  <wp:effectExtent l="0" t="0" r="0" b="0"/>
                  <wp:docPr id="670" name="Kuva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80EE3E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8CF7C65" wp14:editId="2AE407DC">
                  <wp:extent cx="234000" cy="234000"/>
                  <wp:effectExtent l="0" t="0" r="0" b="0"/>
                  <wp:docPr id="671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E4ACDB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90E3C3F" wp14:editId="0229EEA5">
                  <wp:extent cx="234000" cy="234000"/>
                  <wp:effectExtent l="0" t="0" r="0" b="0"/>
                  <wp:docPr id="672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7E43E86D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617C0" w14:textId="7AF6EFAB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Ismayilova 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Terlikbayeva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7A1A9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DB4D46F" wp14:editId="3D466B69">
                  <wp:extent cx="234000" cy="230400"/>
                  <wp:effectExtent l="0" t="0" r="0" b="0"/>
                  <wp:docPr id="673" name="Kuva 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25AAD4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19377C1" wp14:editId="21661470">
                  <wp:extent cx="234000" cy="230400"/>
                  <wp:effectExtent l="0" t="0" r="0" b="0"/>
                  <wp:docPr id="674" name="Kuva 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BB767B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42AC0B0" wp14:editId="572EFC06">
                  <wp:extent cx="234000" cy="230400"/>
                  <wp:effectExtent l="0" t="0" r="0" b="0"/>
                  <wp:docPr id="675" name="Kuva 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613DF2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0875516" wp14:editId="22D7FDD8">
                  <wp:extent cx="234000" cy="230400"/>
                  <wp:effectExtent l="0" t="0" r="0" b="0"/>
                  <wp:docPr id="676" name="Kuva 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0363DF9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4" w:type="dxa"/>
            <w:vAlign w:val="center"/>
          </w:tcPr>
          <w:p w14:paraId="29864FB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331FA92" wp14:editId="3F66883C">
                  <wp:extent cx="234000" cy="230400"/>
                  <wp:effectExtent l="0" t="0" r="0" b="0"/>
                  <wp:docPr id="677" name="Kuva 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0AD1CD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B852D6D" wp14:editId="1F2CA151">
                  <wp:extent cx="234000" cy="248400"/>
                  <wp:effectExtent l="0" t="0" r="0" b="0"/>
                  <wp:docPr id="678" name="Kuva 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C38132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E35576D" wp14:editId="2F67B083">
                  <wp:extent cx="234000" cy="248400"/>
                  <wp:effectExtent l="0" t="0" r="0" b="0"/>
                  <wp:docPr id="679" name="Kuva 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61868BAB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38AA51" w14:textId="6E557186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Sznitman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EEA9DB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7EB691B" wp14:editId="5D2C10A4">
                  <wp:extent cx="234000" cy="230400"/>
                  <wp:effectExtent l="0" t="0" r="0" b="0"/>
                  <wp:docPr id="680" name="Kuva 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79B09F4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E8749A1" wp14:editId="27208E77">
                  <wp:extent cx="234000" cy="230400"/>
                  <wp:effectExtent l="0" t="0" r="0" b="0"/>
                  <wp:docPr id="681" name="Kuva 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7DC9E4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7063124" wp14:editId="3397F79D">
                  <wp:extent cx="234000" cy="230400"/>
                  <wp:effectExtent l="0" t="0" r="0" b="0"/>
                  <wp:docPr id="682" name="Kuva 6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5AFBD2A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8030B17" wp14:editId="57CD4F04">
                  <wp:extent cx="234000" cy="230400"/>
                  <wp:effectExtent l="0" t="0" r="0" b="0"/>
                  <wp:docPr id="683" name="Kuva 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31F8CBC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30AE4AC4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A5D283D" wp14:editId="62DD998E">
                  <wp:extent cx="234000" cy="234000"/>
                  <wp:effectExtent l="0" t="0" r="0" b="0"/>
                  <wp:docPr id="684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97700E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A58BDEA" wp14:editId="697AB856">
                  <wp:extent cx="234000" cy="248400"/>
                  <wp:effectExtent l="0" t="0" r="0" b="0"/>
                  <wp:docPr id="685" name="Kuva 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56A13C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3FE9E86" wp14:editId="7A144801">
                  <wp:extent cx="234000" cy="230400"/>
                  <wp:effectExtent l="0" t="0" r="0" b="0"/>
                  <wp:docPr id="686" name="Kuva 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3E8FBCE1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9040E" w14:textId="5EF10C00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Kaufman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987E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C0D33E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71B3995" wp14:editId="6A7D06A2">
                  <wp:extent cx="234000" cy="248400"/>
                  <wp:effectExtent l="0" t="0" r="0" b="0"/>
                  <wp:docPr id="687" name="Kuva 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18CDBD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9745848" wp14:editId="5F6B9D6B">
                  <wp:extent cx="234000" cy="230400"/>
                  <wp:effectExtent l="0" t="0" r="0" b="0"/>
                  <wp:docPr id="688" name="Kuva 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3DAB1E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E82F4DA" wp14:editId="40F82703">
                  <wp:extent cx="234000" cy="230400"/>
                  <wp:effectExtent l="0" t="0" r="0" b="0"/>
                  <wp:docPr id="689" name="Kuva 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77E6D85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AFD7370" wp14:editId="38423EE5">
                  <wp:extent cx="234000" cy="230400"/>
                  <wp:effectExtent l="0" t="0" r="0" b="0"/>
                  <wp:docPr id="690" name="Kuva 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E07102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0739B4D" wp14:editId="4E19B715">
                  <wp:extent cx="234000" cy="230400"/>
                  <wp:effectExtent l="0" t="0" r="0" b="0"/>
                  <wp:docPr id="691" name="Kuva 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20043E3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B917FDD" wp14:editId="27E315F5">
                  <wp:extent cx="234000" cy="230400"/>
                  <wp:effectExtent l="0" t="0" r="0" b="0"/>
                  <wp:docPr id="692" name="Kuva 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DD4139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DCE1538" wp14:editId="7610EE8A">
                  <wp:extent cx="234000" cy="248400"/>
                  <wp:effectExtent l="0" t="0" r="0" b="0"/>
                  <wp:docPr id="693" name="Kuva 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C0107AA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29C253D" wp14:editId="3B4D4770">
                  <wp:extent cx="234000" cy="230400"/>
                  <wp:effectExtent l="0" t="0" r="0" b="0"/>
                  <wp:docPr id="694" name="Kuva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37865DD4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DDF74" w14:textId="6066529C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Lotrean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5822534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EBA68F6" wp14:editId="7059649B">
                  <wp:extent cx="234000" cy="248400"/>
                  <wp:effectExtent l="0" t="0" r="0" b="0"/>
                  <wp:docPr id="695" name="Kuva 6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CDA215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07573D6" wp14:editId="24E9B761">
                  <wp:extent cx="234000" cy="230400"/>
                  <wp:effectExtent l="0" t="0" r="0" b="0"/>
                  <wp:docPr id="696" name="Kuva 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73E048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52CC786" wp14:editId="11EF3DDE">
                  <wp:extent cx="234000" cy="230400"/>
                  <wp:effectExtent l="0" t="0" r="0" b="0"/>
                  <wp:docPr id="697" name="Kuva 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141C8C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2252D7D" wp14:editId="074EE4F6">
                  <wp:extent cx="234000" cy="230400"/>
                  <wp:effectExtent l="0" t="0" r="0" b="0"/>
                  <wp:docPr id="698" name="Kuva 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63BF4FA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3D60AF9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8B26EF5" wp14:editId="705792AE">
                  <wp:extent cx="234000" cy="248400"/>
                  <wp:effectExtent l="0" t="0" r="0" b="0"/>
                  <wp:docPr id="699" name="Kuva 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13BE9A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AA309C8" wp14:editId="0BBB1F24">
                  <wp:extent cx="234000" cy="248400"/>
                  <wp:effectExtent l="0" t="0" r="0" b="0"/>
                  <wp:docPr id="700" name="Kuva 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27E6F73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4A6679F" wp14:editId="1EE1F370">
                  <wp:extent cx="234000" cy="248400"/>
                  <wp:effectExtent l="0" t="0" r="0" b="0"/>
                  <wp:docPr id="701" name="Kuva 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3A34AC30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A59B2" w14:textId="507C191E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Schwinn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5DFC6A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D44DDC3" wp14:editId="35FC6605">
                  <wp:extent cx="234000" cy="230400"/>
                  <wp:effectExtent l="0" t="0" r="0" b="0"/>
                  <wp:docPr id="702" name="Kuva 7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4D5997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EE2A20A" wp14:editId="476F1367">
                  <wp:extent cx="234000" cy="230400"/>
                  <wp:effectExtent l="0" t="0" r="0" b="0"/>
                  <wp:docPr id="703" name="Kuva 7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16E248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B4831FC" wp14:editId="6BB242AC">
                  <wp:extent cx="234000" cy="230400"/>
                  <wp:effectExtent l="0" t="0" r="0" b="0"/>
                  <wp:docPr id="704" name="Kuva 7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797D34B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0B4AE2E" wp14:editId="1E8AF18E">
                  <wp:extent cx="234000" cy="230400"/>
                  <wp:effectExtent l="0" t="0" r="0" b="0"/>
                  <wp:docPr id="705" name="Kuva 7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35D896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3619C11" wp14:editId="62AD1CF4">
                  <wp:extent cx="234000" cy="248400"/>
                  <wp:effectExtent l="0" t="0" r="0" b="0"/>
                  <wp:docPr id="706" name="Kuva 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66E4B0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63CA23F" wp14:editId="7F290A0C">
                  <wp:extent cx="234000" cy="248400"/>
                  <wp:effectExtent l="0" t="0" r="0" b="0"/>
                  <wp:docPr id="707" name="Kuva 7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104228D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4737348" wp14:editId="3C1A73FD">
                  <wp:extent cx="234000" cy="248400"/>
                  <wp:effectExtent l="0" t="0" r="0" b="0"/>
                  <wp:docPr id="708" name="Kuva 7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526526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DE07ACA" wp14:editId="07D374F9">
                  <wp:extent cx="234000" cy="230400"/>
                  <wp:effectExtent l="0" t="0" r="0" b="0"/>
                  <wp:docPr id="709" name="Kuva 7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4FD77471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BE74B3" w14:textId="43DC63B2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Cunningham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28FA08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63B22E9" wp14:editId="35B73629">
                  <wp:extent cx="234000" cy="230400"/>
                  <wp:effectExtent l="0" t="0" r="0" b="0"/>
                  <wp:docPr id="710" name="Kuva 7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B0E99B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0A5A3DA" wp14:editId="7D8BBDAE">
                  <wp:extent cx="234000" cy="230400"/>
                  <wp:effectExtent l="0" t="0" r="0" b="0"/>
                  <wp:docPr id="711" name="Kuva 7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A2CA5B4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4F8B418" wp14:editId="0421EE8A">
                  <wp:extent cx="234000" cy="230400"/>
                  <wp:effectExtent l="0" t="0" r="0" b="0"/>
                  <wp:docPr id="712" name="Kuva 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0DDDAD28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4C8D450" wp14:editId="4785D309">
                  <wp:extent cx="234000" cy="230400"/>
                  <wp:effectExtent l="0" t="0" r="0" b="0"/>
                  <wp:docPr id="713" name="Kuva 7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0C4884F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3FDCF2B" wp14:editId="6B0188B9">
                  <wp:extent cx="234000" cy="248400"/>
                  <wp:effectExtent l="0" t="0" r="0" b="0"/>
                  <wp:docPr id="714" name="Kuva 7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520C7D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4E714D3" wp14:editId="2016A09F">
                  <wp:extent cx="234000" cy="230400"/>
                  <wp:effectExtent l="0" t="0" r="0" b="0"/>
                  <wp:docPr id="715" name="Kuva 7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5A0AA4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F1CAF8F" wp14:editId="2A87B27A">
                  <wp:extent cx="234000" cy="248400"/>
                  <wp:effectExtent l="0" t="0" r="0" b="0"/>
                  <wp:docPr id="716" name="Kuva 7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FB2223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2D6CEA2" wp14:editId="75C1EE4C">
                  <wp:extent cx="234000" cy="230400"/>
                  <wp:effectExtent l="0" t="0" r="0" b="0"/>
                  <wp:docPr id="717" name="Kuva 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2BC07B30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9AF270" w14:textId="78E98EA9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Markham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E536EE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BDFC475" wp14:editId="4280973E">
                  <wp:extent cx="234000" cy="230400"/>
                  <wp:effectExtent l="0" t="0" r="0" b="0"/>
                  <wp:docPr id="718" name="Kuva 7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1D37BC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5A36FE16" wp14:editId="0ABE86A9">
                  <wp:extent cx="234000" cy="230400"/>
                  <wp:effectExtent l="0" t="0" r="0" b="0"/>
                  <wp:docPr id="719" name="Kuva 7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9412B0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A40ADC0" wp14:editId="2E568CF9">
                  <wp:extent cx="234000" cy="230400"/>
                  <wp:effectExtent l="0" t="0" r="0" b="0"/>
                  <wp:docPr id="720" name="Kuva 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41DB22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96AE75A" wp14:editId="253A38B2">
                  <wp:extent cx="234000" cy="230400"/>
                  <wp:effectExtent l="0" t="0" r="0" b="0"/>
                  <wp:docPr id="721" name="Kuva 7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2480B2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30E0F5F1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59DC5B4" wp14:editId="50B65757">
                  <wp:extent cx="234000" cy="248400"/>
                  <wp:effectExtent l="0" t="0" r="0" b="0"/>
                  <wp:docPr id="722" name="Kuva 7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147F46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E419359" wp14:editId="34BEA901">
                  <wp:extent cx="234000" cy="248400"/>
                  <wp:effectExtent l="0" t="0" r="0" b="0"/>
                  <wp:docPr id="723" name="Kuva 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00788CD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16665F4" wp14:editId="20620C45">
                  <wp:extent cx="234000" cy="230400"/>
                  <wp:effectExtent l="0" t="0" r="0" b="0"/>
                  <wp:docPr id="724" name="Kuva 7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5F7FA22F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29AD0" w14:textId="3312D1EC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Winskell et al.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039C949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C7D899B" wp14:editId="2714F7A5">
                  <wp:extent cx="234000" cy="248400"/>
                  <wp:effectExtent l="0" t="0" r="0" b="0"/>
                  <wp:docPr id="725" name="Kuva 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3EBBBB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A6D43FD" wp14:editId="7CD632F3">
                  <wp:extent cx="234000" cy="248400"/>
                  <wp:effectExtent l="0" t="0" r="0" b="0"/>
                  <wp:docPr id="726" name="Kuva 7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658C400A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06D7FA6" wp14:editId="43C6E862">
                  <wp:extent cx="234000" cy="234000"/>
                  <wp:effectExtent l="0" t="0" r="0" b="0"/>
                  <wp:docPr id="727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5081B3C5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0CDD2B7" wp14:editId="33198B86">
                  <wp:extent cx="234000" cy="230400"/>
                  <wp:effectExtent l="0" t="0" r="0" b="0"/>
                  <wp:docPr id="728" name="Kuva 7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1ADA7B3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60A73BC" wp14:editId="0A06EE42">
                  <wp:extent cx="234000" cy="248400"/>
                  <wp:effectExtent l="0" t="0" r="0" b="0"/>
                  <wp:docPr id="729" name="Kuva 7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AB69180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09" w:type="dxa"/>
            <w:vAlign w:val="center"/>
          </w:tcPr>
          <w:p w14:paraId="58F8BA22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6EF104D" wp14:editId="5C5127E6">
                  <wp:extent cx="234000" cy="248400"/>
                  <wp:effectExtent l="0" t="0" r="0" b="0"/>
                  <wp:docPr id="730" name="Kuva 7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9099400" w14:textId="77777777" w:rsidR="00336EC5" w:rsidRPr="00987EEA" w:rsidRDefault="00234C1A" w:rsidP="00A723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07478CC" wp14:editId="7F4B0691">
                  <wp:extent cx="234000" cy="230400"/>
                  <wp:effectExtent l="0" t="0" r="0" b="0"/>
                  <wp:docPr id="2" name="Kuva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6EC5" w:rsidRPr="00987EEA" w14:paraId="6B44A78E" w14:textId="77777777" w:rsidTr="00A72366">
        <w:trPr>
          <w:trHeight w:val="425"/>
        </w:trPr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7DCB47" w14:textId="740C0D31" w:rsidR="00336EC5" w:rsidRPr="00987EEA" w:rsidRDefault="00336EC5" w:rsidP="00A723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>Musiimenta</w:t>
            </w:r>
            <w:r w:rsidR="00F950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7EEA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AEC3356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C47EE6B" wp14:editId="6E9287EA">
                  <wp:extent cx="234000" cy="234000"/>
                  <wp:effectExtent l="0" t="0" r="0" b="0"/>
                  <wp:docPr id="732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527A748F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674FE64" wp14:editId="515008D6">
                  <wp:extent cx="234000" cy="234000"/>
                  <wp:effectExtent l="0" t="0" r="0" b="0"/>
                  <wp:docPr id="733" name="Kuv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iinus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3ED677C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066FD0AA" wp14:editId="0AA4B1D9">
                  <wp:extent cx="234000" cy="230400"/>
                  <wp:effectExtent l="0" t="0" r="0" b="0"/>
                  <wp:docPr id="734" name="Kuva 7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4BDE15D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B478C20" wp14:editId="32D78D9B">
                  <wp:extent cx="234000" cy="230400"/>
                  <wp:effectExtent l="0" t="0" r="0" b="0"/>
                  <wp:docPr id="735" name="Kuva 7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vAlign w:val="center"/>
          </w:tcPr>
          <w:p w14:paraId="437B7EFB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794" w:type="dxa"/>
            <w:vAlign w:val="center"/>
          </w:tcPr>
          <w:p w14:paraId="73C346FC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2602F08" wp14:editId="0EF8F078">
                  <wp:extent cx="234000" cy="248400"/>
                  <wp:effectExtent l="0" t="0" r="0" b="0"/>
                  <wp:docPr id="736" name="Kuva 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25872FA7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7F2DE5A9" wp14:editId="1ED07BD5">
                  <wp:extent cx="234000" cy="248400"/>
                  <wp:effectExtent l="0" t="0" r="0" b="0"/>
                  <wp:docPr id="737" name="Kuva 7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lus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vAlign w:val="center"/>
          </w:tcPr>
          <w:p w14:paraId="4E3BE81E" w14:textId="77777777" w:rsidR="00336EC5" w:rsidRPr="00987EEA" w:rsidRDefault="00336EC5" w:rsidP="00A72366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</w:pPr>
            <w:r w:rsidRPr="00987EEA">
              <w:rPr>
                <w:rFonts w:ascii="Times New Roman" w:hAnsi="Times New Roman" w:cs="Times New Roman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3F2B6289" wp14:editId="7E6FF888">
                  <wp:extent cx="234000" cy="230400"/>
                  <wp:effectExtent l="0" t="0" r="0" b="0"/>
                  <wp:docPr id="738" name="Kuva 7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Kysymy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DCD890" w14:textId="77777777" w:rsidR="002D33CD" w:rsidRPr="00987EEA" w:rsidRDefault="002D33CD" w:rsidP="00336EC5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987EEA">
        <w:rPr>
          <w:rFonts w:ascii="Times New Roman" w:hAnsi="Times New Roman" w:cs="Times New Roman"/>
          <w:sz w:val="20"/>
          <w:szCs w:val="20"/>
        </w:rPr>
        <w:t>+ = Low risk</w:t>
      </w:r>
    </w:p>
    <w:p w14:paraId="0A6CEE66" w14:textId="77777777" w:rsidR="002D33CD" w:rsidRPr="00987EEA" w:rsidRDefault="002D33CD" w:rsidP="002D33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7EEA">
        <w:rPr>
          <w:rFonts w:ascii="Times New Roman" w:hAnsi="Times New Roman" w:cs="Times New Roman"/>
          <w:sz w:val="20"/>
          <w:szCs w:val="20"/>
        </w:rPr>
        <w:t>- = High risk</w:t>
      </w:r>
    </w:p>
    <w:p w14:paraId="1002699E" w14:textId="77777777" w:rsidR="002D33CD" w:rsidRPr="00987EEA" w:rsidRDefault="002D33CD" w:rsidP="002D33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7EEA">
        <w:rPr>
          <w:rFonts w:ascii="Times New Roman" w:hAnsi="Times New Roman" w:cs="Times New Roman"/>
          <w:sz w:val="20"/>
          <w:szCs w:val="20"/>
        </w:rPr>
        <w:t>? = Unclear risk</w:t>
      </w:r>
    </w:p>
    <w:p w14:paraId="479A8C78" w14:textId="77777777" w:rsidR="002D33CD" w:rsidRPr="00987EEA" w:rsidRDefault="002D33CD" w:rsidP="002D33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7EEA">
        <w:rPr>
          <w:rFonts w:ascii="Times New Roman" w:hAnsi="Times New Roman" w:cs="Times New Roman"/>
          <w:sz w:val="20"/>
          <w:szCs w:val="20"/>
        </w:rPr>
        <w:t>NA = not applicable</w:t>
      </w:r>
    </w:p>
    <w:p w14:paraId="0F0BA8AB" w14:textId="77777777" w:rsidR="00336EC5" w:rsidRPr="00987EEA" w:rsidRDefault="002D33CD" w:rsidP="00336E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7EE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987EEA">
        <w:rPr>
          <w:rFonts w:ascii="Times New Roman" w:hAnsi="Times New Roman" w:cs="Times New Roman"/>
          <w:sz w:val="20"/>
          <w:szCs w:val="20"/>
        </w:rPr>
        <w:t>Short-term outcomes 0-3 month</w:t>
      </w:r>
      <w:r w:rsidR="00336EC5" w:rsidRPr="00987EEA">
        <w:rPr>
          <w:rFonts w:ascii="Times New Roman" w:hAnsi="Times New Roman" w:cs="Times New Roman"/>
          <w:sz w:val="20"/>
          <w:szCs w:val="20"/>
        </w:rPr>
        <w:t>s</w:t>
      </w:r>
    </w:p>
    <w:sectPr w:rsidR="00336EC5" w:rsidRPr="00987EEA" w:rsidSect="00336EC5">
      <w:pgSz w:w="11906" w:h="16838" w:code="9"/>
      <w:pgMar w:top="993" w:right="1134" w:bottom="56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820552"/>
    <w:multiLevelType w:val="multilevel"/>
    <w:tmpl w:val="7A963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laotsikk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7DE38A8"/>
    <w:multiLevelType w:val="hybridMultilevel"/>
    <w:tmpl w:val="2FFA16E6"/>
    <w:lvl w:ilvl="0" w:tplc="E9EC82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5134DE"/>
    <w:multiLevelType w:val="multilevel"/>
    <w:tmpl w:val="858EFFFA"/>
    <w:lvl w:ilvl="0">
      <w:start w:val="1"/>
      <w:numFmt w:val="decimal"/>
      <w:pStyle w:val="Otsikko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78B6BEA"/>
    <w:multiLevelType w:val="hybridMultilevel"/>
    <w:tmpl w:val="D9F044B0"/>
    <w:lvl w:ilvl="0" w:tplc="7E74A7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3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CD"/>
    <w:rsid w:val="00234C1A"/>
    <w:rsid w:val="002D33CD"/>
    <w:rsid w:val="002E7AF5"/>
    <w:rsid w:val="00336EC5"/>
    <w:rsid w:val="004A71B6"/>
    <w:rsid w:val="006B5406"/>
    <w:rsid w:val="00807A05"/>
    <w:rsid w:val="00987EEA"/>
    <w:rsid w:val="00BA7C4C"/>
    <w:rsid w:val="00F9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050EA"/>
  <w15:chartTrackingRefBased/>
  <w15:docId w15:val="{9931A62E-7B51-4A80-96B5-6A81D60DB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D33CD"/>
    <w:pPr>
      <w:spacing w:after="200" w:line="276" w:lineRule="auto"/>
    </w:pPr>
    <w:rPr>
      <w:lang w:val="en-US"/>
    </w:rPr>
  </w:style>
  <w:style w:type="paragraph" w:styleId="Otsikko1">
    <w:name w:val="heading 1"/>
    <w:basedOn w:val="Normaali"/>
    <w:next w:val="Normaali"/>
    <w:link w:val="Otsikko1Char"/>
    <w:autoRedefine/>
    <w:uiPriority w:val="9"/>
    <w:qFormat/>
    <w:rsid w:val="00807A05"/>
    <w:pPr>
      <w:keepNext/>
      <w:keepLines/>
      <w:numPr>
        <w:numId w:val="4"/>
      </w:numPr>
      <w:spacing w:after="0" w:line="360" w:lineRule="auto"/>
      <w:ind w:left="360" w:hanging="360"/>
      <w:outlineLvl w:val="0"/>
    </w:pPr>
    <w:rPr>
      <w:rFonts w:ascii="Times New Roman" w:eastAsiaTheme="majorEastAsia" w:hAnsi="Times New Roman" w:cstheme="majorHAnsi"/>
      <w:bCs/>
      <w:sz w:val="24"/>
      <w:szCs w:val="28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07A05"/>
    <w:rPr>
      <w:rFonts w:ascii="Times New Roman" w:eastAsiaTheme="majorEastAsia" w:hAnsi="Times New Roman" w:cstheme="majorHAnsi"/>
      <w:bCs/>
      <w:sz w:val="24"/>
      <w:szCs w:val="28"/>
    </w:rPr>
  </w:style>
  <w:style w:type="paragraph" w:styleId="Alaotsikko">
    <w:name w:val="Subtitle"/>
    <w:basedOn w:val="Normaali"/>
    <w:next w:val="Normaali"/>
    <w:link w:val="AlaotsikkoChar"/>
    <w:autoRedefine/>
    <w:uiPriority w:val="11"/>
    <w:qFormat/>
    <w:rsid w:val="00807A05"/>
    <w:pPr>
      <w:spacing w:line="360" w:lineRule="auto"/>
      <w:ind w:left="360" w:hanging="360"/>
    </w:pPr>
    <w:rPr>
      <w:rFonts w:ascii="Times New Roman" w:eastAsiaTheme="majorEastAsia" w:hAnsi="Times New Roman" w:cstheme="majorBidi"/>
      <w:iCs/>
      <w:spacing w:val="15"/>
      <w:sz w:val="24"/>
      <w:szCs w:val="24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807A05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paragraph" w:customStyle="1" w:styleId="Alaotsikko1">
    <w:name w:val="Alaotsikko1"/>
    <w:basedOn w:val="Otsikko1"/>
    <w:link w:val="Alaotsikko1Char"/>
    <w:autoRedefine/>
    <w:qFormat/>
    <w:rsid w:val="00807A05"/>
    <w:pPr>
      <w:numPr>
        <w:ilvl w:val="1"/>
        <w:numId w:val="11"/>
      </w:numPr>
      <w:ind w:left="578" w:hanging="578"/>
    </w:pPr>
    <w:rPr>
      <w:lang w:val="en-US"/>
    </w:rPr>
  </w:style>
  <w:style w:type="character" w:customStyle="1" w:styleId="Alaotsikko1Char">
    <w:name w:val="Alaotsikko1 Char"/>
    <w:basedOn w:val="Kappaleenoletusfontti"/>
    <w:link w:val="Alaotsikko1"/>
    <w:rsid w:val="00807A05"/>
    <w:rPr>
      <w:rFonts w:ascii="Times New Roman" w:eastAsiaTheme="majorEastAsia" w:hAnsi="Times New Roman" w:cstheme="majorHAnsi"/>
      <w:bCs/>
      <w:sz w:val="24"/>
      <w:szCs w:val="28"/>
      <w:lang w:val="en-US"/>
    </w:rPr>
  </w:style>
  <w:style w:type="table" w:styleId="TaulukkoRuudukko">
    <w:name w:val="Table Grid"/>
    <w:basedOn w:val="Normaalitaulukko"/>
    <w:uiPriority w:val="39"/>
    <w:rsid w:val="002D33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4A7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A71B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4</Words>
  <Characters>1336</Characters>
  <Application>Microsoft Office Word</Application>
  <DocSecurity>0</DocSecurity>
  <Lines>11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yman</dc:creator>
  <cp:keywords/>
  <dc:description/>
  <cp:lastModifiedBy>Johanna Nyman</cp:lastModifiedBy>
  <cp:revision>7</cp:revision>
  <dcterms:created xsi:type="dcterms:W3CDTF">2020-06-24T17:01:00Z</dcterms:created>
  <dcterms:modified xsi:type="dcterms:W3CDTF">2021-03-16T12:52:00Z</dcterms:modified>
</cp:coreProperties>
</file>